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8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566"/>
        <w:gridCol w:w="567"/>
        <w:gridCol w:w="567"/>
        <w:gridCol w:w="907"/>
        <w:gridCol w:w="570"/>
        <w:gridCol w:w="567"/>
        <w:gridCol w:w="567"/>
        <w:gridCol w:w="567"/>
        <w:gridCol w:w="907"/>
        <w:gridCol w:w="600"/>
      </w:tblGrid>
      <w:tr w:rsidR="00365CA5" w:rsidRPr="00541ECD" w:rsidTr="00995463">
        <w:trPr>
          <w:trHeight w:val="410"/>
        </w:trPr>
        <w:tc>
          <w:tcPr>
            <w:tcW w:w="2833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noProof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D73BE2" wp14:editId="78212E0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716280</wp:posOffset>
                      </wp:positionV>
                      <wp:extent cx="6329045" cy="533400"/>
                      <wp:effectExtent l="1270" t="0" r="3810" b="0"/>
                      <wp:wrapNone/>
                      <wp:docPr id="4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29045" cy="53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65CA5" w:rsidRPr="00417276" w:rsidRDefault="00541ECD" w:rsidP="00365CA5">
                                  <w:pPr>
                                    <w:spacing w:line="240" w:lineRule="auto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1 Table</w:t>
                                  </w:r>
                                  <w:r w:rsidR="00365CA5" w:rsidRPr="002609D5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. </w:t>
                                  </w:r>
                                  <w:r w:rsidR="00365CA5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Ordinary least square regression models with psychological and social work factors at baseline as predictors of mental distress at follow-</w:t>
                                  </w:r>
                                  <w:proofErr w:type="spellStart"/>
                                  <w:r w:rsidR="00365CA5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up</w:t>
                                  </w:r>
                                  <w:r w:rsidR="00365CA5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proofErr w:type="spellEnd"/>
                                  <w:r w:rsidR="00365CA5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  <w:r w:rsidR="00365CA5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</w:p>
                                <w:p w:rsidR="00365CA5" w:rsidRPr="00BE2A3A" w:rsidRDefault="00365CA5" w:rsidP="00365CA5">
                                  <w:pPr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D73BE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margin-left:-2.7pt;margin-top:-56.4pt;width:498.3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" stroked="f">
                      <v:textbox>
                        <w:txbxContent>
                          <w:p w:rsidR="00365CA5" w:rsidRPr="00417276" w:rsidRDefault="00541ECD" w:rsidP="00365CA5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1 Table</w:t>
                            </w:r>
                            <w:r w:rsidR="00365CA5" w:rsidRPr="002609D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365CA5">
                              <w:rPr>
                                <w:sz w:val="20"/>
                                <w:szCs w:val="20"/>
                                <w:lang w:val="en-US"/>
                              </w:rPr>
                              <w:t>Ordinary least square regression models with psychological and social work factors at baseline as predictors of mental distress at follow-</w:t>
                            </w:r>
                            <w:proofErr w:type="spellStart"/>
                            <w:r w:rsidR="00365CA5">
                              <w:rPr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r w:rsidR="00365CA5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365CA5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  <w:r w:rsidR="00365CA5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365CA5" w:rsidRPr="00BE2A3A" w:rsidRDefault="00365CA5" w:rsidP="00365CA5">
                            <w:pPr>
                              <w:rPr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77" w:type="dxa"/>
            <w:gridSpan w:val="5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No adjustment for baseline dispositional optimism</w:t>
            </w:r>
          </w:p>
        </w:tc>
        <w:tc>
          <w:tcPr>
            <w:tcW w:w="3208" w:type="dxa"/>
            <w:gridSpan w:val="5"/>
            <w:tcBorders>
              <w:bottom w:val="single" w:sz="4" w:space="0" w:color="auto"/>
            </w:tcBorders>
          </w:tcPr>
          <w:p w:rsidR="00365CA5" w:rsidRDefault="00365CA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 xml:space="preserve">Adjusted for baseline dispositional </w:t>
            </w:r>
          </w:p>
          <w:p w:rsidR="00365CA5" w:rsidRPr="00EA61DD" w:rsidRDefault="00365CA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optimism</w:t>
            </w:r>
          </w:p>
        </w:tc>
      </w:tr>
      <w:tr w:rsidR="00365CA5" w:rsidRPr="002C434A" w:rsidTr="00995463">
        <w:trPr>
          <w:trHeight w:val="278"/>
        </w:trPr>
        <w:tc>
          <w:tcPr>
            <w:tcW w:w="2833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noProof/>
                <w:sz w:val="16"/>
                <w:szCs w:val="16"/>
                <w:lang w:val="en-US"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99% CI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99% CI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  <w:tcBorders>
              <w:top w:val="nil"/>
            </w:tcBorders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Quantitative demands</w:t>
            </w:r>
          </w:p>
        </w:tc>
        <w:tc>
          <w:tcPr>
            <w:tcW w:w="566" w:type="dxa"/>
            <w:tcBorders>
              <w:top w:val="nil"/>
            </w:tcBorders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93</w:t>
            </w:r>
          </w:p>
        </w:tc>
        <w:tc>
          <w:tcPr>
            <w:tcW w:w="56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- 0.02</w:t>
            </w:r>
          </w:p>
        </w:tc>
        <w:tc>
          <w:tcPr>
            <w:tcW w:w="570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567" w:type="dxa"/>
            <w:tcBorders>
              <w:top w:val="nil"/>
            </w:tcBorders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29</w:t>
            </w:r>
          </w:p>
        </w:tc>
        <w:tc>
          <w:tcPr>
            <w:tcW w:w="56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- 0.02</w:t>
            </w:r>
          </w:p>
        </w:tc>
        <w:tc>
          <w:tcPr>
            <w:tcW w:w="600" w:type="dxa"/>
            <w:tcBorders>
              <w:top w:val="nil"/>
            </w:tcBorders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</w:rPr>
              <w:t>400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Decision control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75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 - -0.01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1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0.00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Positive challenge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14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6- -0.02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- -0.02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Role conflict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87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2- 0.05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24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2- 0.05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Support from immediate superior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9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2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29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Empowering leadership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85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- 0.00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2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- 0.00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Fair leadership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67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1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05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365CA5" w:rsidRPr="002C434A" w:rsidTr="00995463">
        <w:trPr>
          <w:trHeight w:val="20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Predictability during the next month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94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 -0.01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3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- 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Predictability during the next two years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666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- 0.00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61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- 0.00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Rumors of change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59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- 0.02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99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0- 0.02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ganizational procedural in</w:t>
            </w: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justice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645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- 0.02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- 0.02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407</w:t>
            </w:r>
          </w:p>
        </w:tc>
      </w:tr>
      <w:tr w:rsidR="00365CA5" w:rsidRPr="002C434A" w:rsidTr="00995463">
        <w:trPr>
          <w:trHeight w:val="70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Commitment to organization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95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3- 0.00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-0.02- 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Human resource primacy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30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1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771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4- -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365CA5" w:rsidRPr="002C434A" w:rsidTr="00995463">
        <w:trPr>
          <w:trHeight w:val="34"/>
        </w:trPr>
        <w:tc>
          <w:tcPr>
            <w:tcW w:w="2833" w:type="dxa"/>
          </w:tcPr>
          <w:p w:rsidR="00365CA5" w:rsidRPr="00EA61DD" w:rsidRDefault="00365CA5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A61DD">
              <w:rPr>
                <w:rFonts w:cs="Times New Roman"/>
                <w:b/>
                <w:sz w:val="16"/>
                <w:szCs w:val="16"/>
                <w:lang w:val="en-US"/>
              </w:rPr>
              <w:t>Social climate</w:t>
            </w:r>
          </w:p>
        </w:tc>
        <w:tc>
          <w:tcPr>
            <w:tcW w:w="566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959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 - -0.01</w:t>
            </w:r>
          </w:p>
        </w:tc>
        <w:tc>
          <w:tcPr>
            <w:tcW w:w="57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365CA5" w:rsidRPr="000B694D" w:rsidRDefault="00365CA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B694D">
              <w:rPr>
                <w:rFonts w:cs="Times New Roman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7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-0.05- -0.01</w:t>
            </w:r>
          </w:p>
        </w:tc>
        <w:tc>
          <w:tcPr>
            <w:tcW w:w="600" w:type="dxa"/>
          </w:tcPr>
          <w:p w:rsidR="00365CA5" w:rsidRPr="00EA61DD" w:rsidRDefault="00365CA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A61DD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</w:tbl>
    <w:p w:rsidR="00365CA5" w:rsidRDefault="00365CA5" w:rsidP="00365CA5">
      <w:pPr>
        <w:spacing w:line="240" w:lineRule="auto"/>
        <w:rPr>
          <w:sz w:val="16"/>
          <w:szCs w:val="16"/>
          <w:vertAlign w:val="superscript"/>
          <w:lang w:val="en-GB"/>
        </w:rPr>
      </w:pPr>
      <w:r>
        <w:rPr>
          <w:noProof/>
          <w:sz w:val="16"/>
          <w:szCs w:val="16"/>
          <w:vertAlign w:val="superscript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F0D0F0" wp14:editId="508C58C9">
                <wp:simplePos x="0" y="0"/>
                <wp:positionH relativeFrom="column">
                  <wp:posOffset>-308610</wp:posOffset>
                </wp:positionH>
                <wp:positionV relativeFrom="paragraph">
                  <wp:posOffset>13970</wp:posOffset>
                </wp:positionV>
                <wp:extent cx="5558790" cy="333375"/>
                <wp:effectExtent l="1270" t="0" r="2540" b="0"/>
                <wp:wrapNone/>
                <wp:docPr id="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879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65CA5" w:rsidRPr="00065122" w:rsidRDefault="00365CA5" w:rsidP="00365CA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065122"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>Separate</w:t>
                            </w:r>
                            <w:proofErr w:type="spellEnd"/>
                            <w:proofErr w:type="gramEnd"/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regressions were run for each factor. </w:t>
                            </w:r>
                          </w:p>
                          <w:p w:rsidR="00365CA5" w:rsidRPr="00065122" w:rsidRDefault="00365CA5" w:rsidP="00365CA5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065122"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>Age</w:t>
                            </w:r>
                            <w:proofErr w:type="spellEnd"/>
                            <w:proofErr w:type="gramEnd"/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, sex, skill level, and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ental distress</w:t>
                            </w:r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at baseline (T1) were included in all regressions.</w:t>
                            </w:r>
                          </w:p>
                          <w:p w:rsidR="00365CA5" w:rsidRPr="00F80883" w:rsidRDefault="00365CA5" w:rsidP="00365CA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0D0F0" id="Text Box 15" o:spid="_x0000_s1027" type="#_x0000_t202" style="position:absolute;margin-left:-24.3pt;margin-top:1.1pt;width:437.7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" stroked="f">
                <v:textbox>
                  <w:txbxContent>
                    <w:p w:rsidR="00365CA5" w:rsidRPr="00065122" w:rsidRDefault="00365CA5" w:rsidP="00365CA5">
                      <w:pPr>
                        <w:spacing w:line="240" w:lineRule="auto"/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proofErr w:type="gramStart"/>
                      <w:r w:rsidRPr="00065122">
                        <w:rPr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>Separate</w:t>
                      </w:r>
                      <w:proofErr w:type="spellEnd"/>
                      <w:proofErr w:type="gramEnd"/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 xml:space="preserve"> regressions were run for each factor. </w:t>
                      </w:r>
                    </w:p>
                    <w:p w:rsidR="00365CA5" w:rsidRPr="00065122" w:rsidRDefault="00365CA5" w:rsidP="00365CA5">
                      <w:pPr>
                        <w:spacing w:line="240" w:lineRule="auto"/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proofErr w:type="gramStart"/>
                      <w:r w:rsidRPr="00065122">
                        <w:rPr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>Age</w:t>
                      </w:r>
                      <w:proofErr w:type="spellEnd"/>
                      <w:proofErr w:type="gramEnd"/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 xml:space="preserve">, sex, skill level, and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mental distress</w:t>
                      </w:r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 xml:space="preserve"> at baseline (T1) were included in all regressions.</w:t>
                      </w:r>
                    </w:p>
                    <w:p w:rsidR="00365CA5" w:rsidRPr="00F80883" w:rsidRDefault="00365CA5" w:rsidP="00365CA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65CA5" w:rsidRDefault="00365CA5" w:rsidP="00365CA5">
      <w:pPr>
        <w:spacing w:line="240" w:lineRule="auto"/>
        <w:rPr>
          <w:sz w:val="16"/>
          <w:szCs w:val="16"/>
          <w:vertAlign w:val="superscript"/>
          <w:lang w:val="en-GB"/>
        </w:rPr>
      </w:pPr>
    </w:p>
    <w:p w:rsidR="00365CA5" w:rsidRDefault="00365CA5" w:rsidP="00365CA5">
      <w:pPr>
        <w:spacing w:line="240" w:lineRule="auto"/>
        <w:rPr>
          <w:sz w:val="16"/>
          <w:szCs w:val="16"/>
          <w:vertAlign w:val="superscript"/>
          <w:lang w:val="en-GB"/>
        </w:rPr>
      </w:pPr>
    </w:p>
    <w:p w:rsidR="00365CA5" w:rsidRDefault="00365CA5" w:rsidP="00365CA5">
      <w:pPr>
        <w:spacing w:line="240" w:lineRule="auto"/>
        <w:rPr>
          <w:sz w:val="16"/>
          <w:szCs w:val="16"/>
          <w:vertAlign w:val="superscript"/>
          <w:lang w:val="en-GB"/>
        </w:rPr>
      </w:pPr>
    </w:p>
    <w:p w:rsidR="00E65B86" w:rsidRDefault="00541ECD">
      <w:bookmarkStart w:id="0" w:name="_GoBack"/>
      <w:bookmarkEnd w:id="0"/>
    </w:p>
    <w:sectPr w:rsidR="00E65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CA5"/>
    <w:rsid w:val="00365CA5"/>
    <w:rsid w:val="004C42FA"/>
    <w:rsid w:val="00541ECD"/>
    <w:rsid w:val="00591CC0"/>
    <w:rsid w:val="0086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C0B7C0-9E22-43C4-92B5-0D9E8B9E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CA5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Bakke Finne</dc:creator>
  <cp:keywords/>
  <dc:description/>
  <cp:lastModifiedBy>Live Bakke Finne</cp:lastModifiedBy>
  <cp:revision>3</cp:revision>
  <dcterms:created xsi:type="dcterms:W3CDTF">2015-11-05T11:10:00Z</dcterms:created>
  <dcterms:modified xsi:type="dcterms:W3CDTF">2016-03-02T09:43:00Z</dcterms:modified>
</cp:coreProperties>
</file>